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22310" w14:textId="5B5448FC" w:rsidR="005322C1" w:rsidRPr="00062703" w:rsidRDefault="00602605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627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E545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Pr="000627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able</w:t>
      </w:r>
      <w:bookmarkStart w:id="0" w:name="_GoBack"/>
      <w:bookmarkEnd w:id="0"/>
      <w:r w:rsidRPr="000627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2F007A" w:rsidRPr="0006270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　</w:t>
      </w:r>
      <w:r w:rsidR="005F2198" w:rsidRPr="0006270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ecal bacterial counts of</w:t>
      </w:r>
      <w:r w:rsidR="005F2198" w:rsidRPr="000627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udy subjects with and without bacteremia</w:t>
      </w:r>
    </w:p>
    <w:p w14:paraId="376AC19D" w14:textId="159274E3" w:rsidR="00156773" w:rsidRPr="00062703" w:rsidRDefault="0015677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W w:w="4578" w:type="pct"/>
        <w:jc w:val="center"/>
        <w:tblLook w:val="0000" w:firstRow="0" w:lastRow="0" w:firstColumn="0" w:lastColumn="0" w:noHBand="0" w:noVBand="0"/>
      </w:tblPr>
      <w:tblGrid>
        <w:gridCol w:w="2848"/>
        <w:gridCol w:w="2549"/>
        <w:gridCol w:w="2466"/>
        <w:gridCol w:w="1066"/>
      </w:tblGrid>
      <w:tr w:rsidR="00062703" w:rsidRPr="00062703" w14:paraId="107CF344" w14:textId="77777777" w:rsidTr="00C76BB2">
        <w:trPr>
          <w:trHeight w:val="414"/>
          <w:jc w:val="center"/>
        </w:trPr>
        <w:tc>
          <w:tcPr>
            <w:tcW w:w="15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4D0C72" w14:textId="77777777" w:rsidR="00156773" w:rsidRPr="00062703" w:rsidRDefault="00156773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32D5B" w14:textId="76A465F7" w:rsidR="00156773" w:rsidRPr="00062703" w:rsidRDefault="00156773" w:rsidP="008D04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Bacteremia</w:t>
            </w:r>
            <w:r w:rsidRPr="0006270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92)</w:t>
            </w:r>
          </w:p>
        </w:tc>
        <w:tc>
          <w:tcPr>
            <w:tcW w:w="13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FE1E3" w14:textId="77777777" w:rsidR="00156773" w:rsidRPr="00062703" w:rsidRDefault="00156773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cteremia (n=26)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9AC8A" w14:textId="77777777" w:rsidR="00156773" w:rsidRPr="00062703" w:rsidRDefault="00156773" w:rsidP="008D04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62703" w:rsidRPr="00062703" w14:paraId="6A36E324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13FD1932" w14:textId="0128EAEF" w:rsidR="006258D8" w:rsidRPr="00062703" w:rsidRDefault="006258D8" w:rsidP="00197F01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Total bacteria</w:t>
            </w:r>
          </w:p>
        </w:tc>
        <w:tc>
          <w:tcPr>
            <w:tcW w:w="1427" w:type="pct"/>
            <w:vAlign w:val="center"/>
          </w:tcPr>
          <w:p w14:paraId="6FBC431E" w14:textId="6101F8B1" w:rsidR="006258D8" w:rsidRPr="00062703" w:rsidRDefault="00BD5533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E3B11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E3B11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37551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1381" w:type="pct"/>
            <w:vAlign w:val="center"/>
          </w:tcPr>
          <w:p w14:paraId="2467B955" w14:textId="23AE7BF7" w:rsidR="006258D8" w:rsidRPr="00062703" w:rsidRDefault="00CF1DBA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</w:t>
            </w:r>
            <w:r w:rsidR="00BE3B11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E3B11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  <w:r w:rsidR="00037551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597" w:type="pct"/>
            <w:vAlign w:val="center"/>
          </w:tcPr>
          <w:p w14:paraId="3A3DA6DB" w14:textId="529F5356" w:rsidR="006258D8" w:rsidRPr="00062703" w:rsidRDefault="00CA3E7F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  <w:r w:rsidR="00E5661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</w:t>
            </w:r>
          </w:p>
        </w:tc>
      </w:tr>
      <w:tr w:rsidR="00062703" w:rsidRPr="00062703" w14:paraId="066D95F8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208C5932" w14:textId="43031E43" w:rsidR="003B0E37" w:rsidRPr="00062703" w:rsidRDefault="003B0E37" w:rsidP="00197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Obligate anaerobes</w:t>
            </w:r>
          </w:p>
        </w:tc>
        <w:tc>
          <w:tcPr>
            <w:tcW w:w="1427" w:type="pct"/>
            <w:vAlign w:val="center"/>
          </w:tcPr>
          <w:p w14:paraId="434695DA" w14:textId="5B4A7FE0" w:rsidR="003B0E37" w:rsidRPr="00062703" w:rsidRDefault="003B0E37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pct"/>
            <w:vAlign w:val="center"/>
          </w:tcPr>
          <w:p w14:paraId="05EF9900" w14:textId="4403A7D5" w:rsidR="003B0E37" w:rsidRPr="00062703" w:rsidRDefault="003B0E37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53CD4F71" w14:textId="585EB2F1" w:rsidR="003B0E37" w:rsidRPr="00062703" w:rsidRDefault="003B0E37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62703" w:rsidRPr="00062703" w14:paraId="3BAE15FD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351EFE7F" w14:textId="24A9FA53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C.</w:t>
            </w: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occoides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427" w:type="pct"/>
            <w:vAlign w:val="center"/>
          </w:tcPr>
          <w:p w14:paraId="011618D8" w14:textId="77668D8F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475A8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1381" w:type="pct"/>
            <w:vAlign w:val="center"/>
          </w:tcPr>
          <w:p w14:paraId="47C3CD9E" w14:textId="3CA5C7FC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6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  <w:r w:rsidR="00475A8C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75A8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.0)</w:t>
            </w:r>
          </w:p>
        </w:tc>
        <w:tc>
          <w:tcPr>
            <w:tcW w:w="597" w:type="pct"/>
            <w:vAlign w:val="center"/>
          </w:tcPr>
          <w:p w14:paraId="3DB3F440" w14:textId="2B78D6EE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84</w:t>
            </w:r>
          </w:p>
        </w:tc>
      </w:tr>
      <w:tr w:rsidR="00062703" w:rsidRPr="00062703" w14:paraId="066F822E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208E637A" w14:textId="7EF26B74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062703">
              <w:rPr>
                <w:rFonts w:ascii="Times New Roman" w:eastAsia="ＭＳ 明朝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leptum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118B0DA0" w14:textId="7796B587" w:rsidR="00232A01" w:rsidRPr="00062703" w:rsidRDefault="005801C4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7F018A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F018A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475A8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1381" w:type="pct"/>
            <w:vAlign w:val="center"/>
          </w:tcPr>
          <w:p w14:paraId="1E965F7C" w14:textId="15C95220" w:rsidR="00232A01" w:rsidRPr="00062703" w:rsidRDefault="007F018A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6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  <w:r w:rsidR="00475A8C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75A8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.0)</w:t>
            </w:r>
          </w:p>
        </w:tc>
        <w:tc>
          <w:tcPr>
            <w:tcW w:w="597" w:type="pct"/>
            <w:vAlign w:val="center"/>
          </w:tcPr>
          <w:p w14:paraId="09D9DFE8" w14:textId="55024E00" w:rsidR="00232A01" w:rsidRPr="00062703" w:rsidRDefault="007F018A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4</w:t>
            </w:r>
            <w:r w:rsidR="00105D21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062703" w:rsidRPr="00062703" w14:paraId="621EF258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7EE1C957" w14:textId="7212FDFE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acteroides fragilis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427" w:type="pct"/>
            <w:vAlign w:val="center"/>
          </w:tcPr>
          <w:p w14:paraId="36F61C5F" w14:textId="76EF18F0" w:rsidR="00232A01" w:rsidRPr="00062703" w:rsidRDefault="00C04C1B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8C37E3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37E3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C37E3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75A8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1381" w:type="pct"/>
            <w:vAlign w:val="center"/>
          </w:tcPr>
          <w:p w14:paraId="1AAB3577" w14:textId="0DAE3057" w:rsidR="00232A01" w:rsidRPr="00062703" w:rsidRDefault="008C37E3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2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</w:t>
            </w:r>
            <w:r w:rsidR="00475A8C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75A8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.0)</w:t>
            </w:r>
          </w:p>
        </w:tc>
        <w:tc>
          <w:tcPr>
            <w:tcW w:w="597" w:type="pct"/>
            <w:vAlign w:val="center"/>
          </w:tcPr>
          <w:p w14:paraId="352EDE9D" w14:textId="0B9A0D65" w:rsidR="00232A01" w:rsidRPr="00062703" w:rsidRDefault="008C37E3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062703" w:rsidRPr="00062703" w14:paraId="0BEE3605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5843F47B" w14:textId="6695D37B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fidobacterium</w:t>
            </w:r>
          </w:p>
        </w:tc>
        <w:tc>
          <w:tcPr>
            <w:tcW w:w="1427" w:type="pct"/>
            <w:vAlign w:val="center"/>
          </w:tcPr>
          <w:p w14:paraId="4206FCB5" w14:textId="38EE6AA4" w:rsidR="00232A01" w:rsidRPr="00062703" w:rsidRDefault="00315C93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9 </w:t>
            </w:r>
            <w:r w:rsidR="00B23943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C01833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 w:rsidR="00A758C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 w:rsidR="00EC7D7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2119866B" w14:textId="09B0A4F1" w:rsidR="00232A01" w:rsidRPr="00062703" w:rsidRDefault="009D3D65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3943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F4383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C7D7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597" w:type="pct"/>
            <w:vAlign w:val="center"/>
          </w:tcPr>
          <w:p w14:paraId="6B468877" w14:textId="7D733B94" w:rsidR="00232A01" w:rsidRPr="00062703" w:rsidRDefault="009D3D6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5</w:t>
            </w:r>
            <w:r w:rsidR="00B23943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062703" w:rsidRPr="00062703" w14:paraId="4EF158E6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4C9B09CD" w14:textId="32AE35CA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topobium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luster</w:t>
            </w:r>
          </w:p>
        </w:tc>
        <w:tc>
          <w:tcPr>
            <w:tcW w:w="1427" w:type="pct"/>
            <w:vAlign w:val="center"/>
          </w:tcPr>
          <w:p w14:paraId="72D3C8D9" w14:textId="1B5B11CE" w:rsidR="00232A01" w:rsidRPr="00062703" w:rsidRDefault="00B46755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84EA5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4E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4312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6607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.0)</w:t>
            </w:r>
          </w:p>
        </w:tc>
        <w:tc>
          <w:tcPr>
            <w:tcW w:w="1381" w:type="pct"/>
            <w:vAlign w:val="center"/>
          </w:tcPr>
          <w:p w14:paraId="41CD22B2" w14:textId="576F68AE" w:rsidR="00232A01" w:rsidRPr="00062703" w:rsidRDefault="00684EA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2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</w:t>
            </w:r>
            <w:r w:rsidR="00B43129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6607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.0)</w:t>
            </w:r>
          </w:p>
        </w:tc>
        <w:tc>
          <w:tcPr>
            <w:tcW w:w="597" w:type="pct"/>
            <w:vAlign w:val="center"/>
          </w:tcPr>
          <w:p w14:paraId="75B8D5DC" w14:textId="1D084283" w:rsidR="00232A01" w:rsidRPr="00062703" w:rsidRDefault="00684EA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32</w:t>
            </w:r>
          </w:p>
        </w:tc>
      </w:tr>
      <w:tr w:rsidR="00062703" w:rsidRPr="00062703" w14:paraId="0ACC2EEA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1BEC52B0" w14:textId="5014C0FA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</w:p>
        </w:tc>
        <w:tc>
          <w:tcPr>
            <w:tcW w:w="1427" w:type="pct"/>
            <w:vAlign w:val="center"/>
          </w:tcPr>
          <w:p w14:paraId="542CE953" w14:textId="4053665B" w:rsidR="00232A01" w:rsidRPr="00062703" w:rsidRDefault="00C56FA8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66D0E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F41D3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06B7A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8.5)</w:t>
            </w:r>
          </w:p>
        </w:tc>
        <w:tc>
          <w:tcPr>
            <w:tcW w:w="1381" w:type="pct"/>
            <w:vAlign w:val="center"/>
          </w:tcPr>
          <w:p w14:paraId="5A00089E" w14:textId="11301D85" w:rsidR="00232A01" w:rsidRPr="00062703" w:rsidRDefault="00766D0E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4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</w:t>
            </w:r>
            <w:r w:rsidR="00906B7A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5D4D1E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5.4)</w:t>
            </w:r>
          </w:p>
        </w:tc>
        <w:tc>
          <w:tcPr>
            <w:tcW w:w="597" w:type="pct"/>
            <w:vAlign w:val="center"/>
          </w:tcPr>
          <w:p w14:paraId="4E576BB7" w14:textId="106BF7FF" w:rsidR="00232A01" w:rsidRPr="00062703" w:rsidRDefault="00766D0E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14</w:t>
            </w:r>
          </w:p>
        </w:tc>
      </w:tr>
      <w:tr w:rsidR="00062703" w:rsidRPr="00062703" w14:paraId="12BA6B33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53A8458E" w14:textId="6E70BA42" w:rsidR="00C76BB2" w:rsidRPr="00062703" w:rsidRDefault="00E101A3" w:rsidP="00E101A3">
            <w:pPr>
              <w:ind w:firstLineChars="50" w:firstLine="120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062703">
              <w:rPr>
                <w:rFonts w:ascii="Times New Roman" w:eastAsia="ＭＳ 明朝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erfringens</w:t>
            </w:r>
          </w:p>
        </w:tc>
        <w:tc>
          <w:tcPr>
            <w:tcW w:w="1427" w:type="pct"/>
            <w:vAlign w:val="center"/>
          </w:tcPr>
          <w:p w14:paraId="79814275" w14:textId="0C80D637" w:rsidR="00C76BB2" w:rsidRPr="00062703" w:rsidRDefault="00E101A3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5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4</w:t>
            </w:r>
            <w:r w:rsidR="00234AFA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)</w:t>
            </w:r>
          </w:p>
        </w:tc>
        <w:tc>
          <w:tcPr>
            <w:tcW w:w="1381" w:type="pct"/>
            <w:vAlign w:val="center"/>
          </w:tcPr>
          <w:p w14:paraId="6EDF7597" w14:textId="7B6135D0" w:rsidR="00C76BB2" w:rsidRPr="00062703" w:rsidRDefault="00E101A3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 (38.5)</w:t>
            </w:r>
          </w:p>
        </w:tc>
        <w:tc>
          <w:tcPr>
            <w:tcW w:w="597" w:type="pct"/>
            <w:vAlign w:val="center"/>
          </w:tcPr>
          <w:p w14:paraId="0DAF2210" w14:textId="4D938103" w:rsidR="00C76BB2" w:rsidRPr="00062703" w:rsidRDefault="00E101A3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46</w:t>
            </w:r>
          </w:p>
        </w:tc>
      </w:tr>
      <w:tr w:rsidR="00062703" w:rsidRPr="00062703" w14:paraId="7227F041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5E0F6106" w14:textId="5EFAEF40" w:rsidR="00232A01" w:rsidRPr="00062703" w:rsidRDefault="00232A01" w:rsidP="00197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Facultative anaerobes</w:t>
            </w:r>
          </w:p>
        </w:tc>
        <w:tc>
          <w:tcPr>
            <w:tcW w:w="1427" w:type="pct"/>
            <w:vAlign w:val="center"/>
          </w:tcPr>
          <w:p w14:paraId="0F0A014B" w14:textId="7AD230A9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pct"/>
            <w:vAlign w:val="center"/>
          </w:tcPr>
          <w:p w14:paraId="0DE0531F" w14:textId="69AA9122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71E17A91" w14:textId="3AA082FA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62703" w:rsidRPr="00062703" w14:paraId="5AE31AB3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0138D6E4" w14:textId="6F8F7FD7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</w:t>
            </w:r>
          </w:p>
        </w:tc>
        <w:tc>
          <w:tcPr>
            <w:tcW w:w="1427" w:type="pct"/>
            <w:vAlign w:val="center"/>
          </w:tcPr>
          <w:p w14:paraId="7C98A43E" w14:textId="5A87306B" w:rsidR="00232A01" w:rsidRPr="00062703" w:rsidRDefault="00807BF6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65459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654599" w:rsidRPr="000627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459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649F0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  <w:r w:rsidR="0065459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06E1E04E" w14:textId="71FFDE5F" w:rsidR="00232A01" w:rsidRPr="00062703" w:rsidRDefault="00807BF6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7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</w:t>
            </w:r>
            <w:r w:rsidR="00654599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 (</w:t>
            </w:r>
            <w:r w:rsidR="008649F0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0</w:t>
            </w:r>
            <w:r w:rsidR="00654599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2266C011" w14:textId="572071FC" w:rsidR="00232A01" w:rsidRPr="00062703" w:rsidRDefault="00B0697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062703" w:rsidRPr="00062703" w14:paraId="77F79FD5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55842CA7" w14:textId="79B11DF7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gasseri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4AB1E486" w14:textId="08088C18" w:rsidR="00232A01" w:rsidRPr="00062703" w:rsidRDefault="00F15135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3670D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70360" w:rsidRPr="000627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70360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A5B80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  <w:r w:rsidR="00370360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2598CB10" w14:textId="6C2093C4" w:rsidR="00232A01" w:rsidRPr="00062703" w:rsidRDefault="00370360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.0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5135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1513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 (</w:t>
            </w:r>
            <w:r w:rsidR="00666C40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.5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71B2EB3E" w14:textId="66A79F82" w:rsidR="00232A01" w:rsidRPr="00062703" w:rsidRDefault="0083670D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47</w:t>
            </w:r>
          </w:p>
        </w:tc>
      </w:tr>
      <w:tr w:rsidR="00062703" w:rsidRPr="00062703" w14:paraId="082DC005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71BBA763" w14:textId="5738A1BF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 brevis</w:t>
            </w:r>
          </w:p>
        </w:tc>
        <w:tc>
          <w:tcPr>
            <w:tcW w:w="1427" w:type="pct"/>
            <w:vAlign w:val="center"/>
          </w:tcPr>
          <w:p w14:paraId="4711684A" w14:textId="5D93B0B4" w:rsidR="00232A01" w:rsidRPr="00062703" w:rsidRDefault="00FA73CF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975FD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B695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B695F" w:rsidRPr="000627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E7837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</w:t>
            </w:r>
            <w:r w:rsidR="003B695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01DACB4F" w14:textId="365102C0" w:rsidR="00232A01" w:rsidRPr="00062703" w:rsidRDefault="00FA73CF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7F756B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3B695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974F1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</w:t>
            </w:r>
            <w:r w:rsidR="003B695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41B642CE" w14:textId="3ACF6632" w:rsidR="00232A01" w:rsidRPr="00062703" w:rsidRDefault="00F975FD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20</w:t>
            </w:r>
          </w:p>
        </w:tc>
      </w:tr>
      <w:tr w:rsidR="00062703" w:rsidRPr="00062703" w14:paraId="277436CB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5E2C2880" w14:textId="0CABE702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casei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5F1AA88A" w14:textId="16A941C9" w:rsidR="00232A01" w:rsidRPr="00062703" w:rsidRDefault="003F1788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(</w:t>
            </w:r>
            <w:r w:rsidR="00C72B80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1CC0A182" w14:textId="128D5A64" w:rsidR="00232A01" w:rsidRPr="00062703" w:rsidRDefault="003F1788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2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 (</w:t>
            </w:r>
            <w:r w:rsidR="00BF7521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.2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2500B6DE" w14:textId="3E3A697E" w:rsidR="00232A01" w:rsidRPr="00062703" w:rsidRDefault="00287B5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48</w:t>
            </w:r>
          </w:p>
        </w:tc>
      </w:tr>
      <w:tr w:rsidR="00062703" w:rsidRPr="00062703" w14:paraId="1BFDE3D7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3066E2E9" w14:textId="15D4B316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 fermentum</w:t>
            </w:r>
          </w:p>
        </w:tc>
        <w:tc>
          <w:tcPr>
            <w:tcW w:w="1427" w:type="pct"/>
            <w:vAlign w:val="center"/>
          </w:tcPr>
          <w:p w14:paraId="761BE453" w14:textId="53D16C25" w:rsidR="00232A01" w:rsidRPr="00062703" w:rsidRDefault="00D815AF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6.0 </w:t>
            </w:r>
            <w:r w:rsidR="00FD0AF9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0AF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C70C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70C9" w:rsidRPr="000627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8C70C9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)</w:t>
            </w:r>
          </w:p>
        </w:tc>
        <w:tc>
          <w:tcPr>
            <w:tcW w:w="1381" w:type="pct"/>
            <w:vAlign w:val="center"/>
          </w:tcPr>
          <w:p w14:paraId="271342A2" w14:textId="2B168287" w:rsidR="00232A01" w:rsidRPr="00062703" w:rsidRDefault="00FD0AF9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</w:t>
            </w:r>
            <w:r w:rsidR="00D815AF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</w:t>
            </w:r>
            <w:r w:rsidR="00D815AF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8C70C9" w:rsidRPr="0006270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.8</w:t>
            </w:r>
            <w:r w:rsidR="008C70C9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28F00BB5" w14:textId="7E0CA3B4" w:rsidR="00232A01" w:rsidRPr="00062703" w:rsidRDefault="00D815AF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43</w:t>
            </w:r>
          </w:p>
        </w:tc>
      </w:tr>
      <w:tr w:rsidR="00062703" w:rsidRPr="00062703" w14:paraId="02B73484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761A74B6" w14:textId="0B098316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plantarum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6FFC6080" w14:textId="501322CC" w:rsidR="00232A01" w:rsidRPr="00062703" w:rsidRDefault="00D773AC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CA0DBA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A0DBA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DB42A5" w:rsidRPr="000627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732A6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400F0E67" w14:textId="4BF28AAD" w:rsidR="00232A01" w:rsidRPr="00062703" w:rsidRDefault="00D773AC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</w:t>
            </w:r>
            <w:r w:rsidR="004638EA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A0DBA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</w:t>
            </w:r>
            <w:r w:rsidR="004638EA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52795D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8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1CA861A8" w14:textId="0AD2BB07" w:rsidR="00232A01" w:rsidRPr="00062703" w:rsidRDefault="00CA0DBA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0</w:t>
            </w:r>
            <w:r w:rsidR="004638EA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062703" w:rsidRPr="00062703" w14:paraId="7C02B6CE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49664E32" w14:textId="3C64B1DD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 reuteri</w:t>
            </w:r>
            <w:r w:rsidRPr="00062703">
              <w:rPr>
                <w:rFonts w:ascii="Times New Roman" w:eastAsia="ＭＳ 明朝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74D2AE61" w14:textId="63F0F714" w:rsidR="00232A01" w:rsidRPr="00062703" w:rsidRDefault="004638EA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27012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C27012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F2571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1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5178A464" w14:textId="7358ED2C" w:rsidR="00232A01" w:rsidRPr="00062703" w:rsidRDefault="00C27012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4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361BFD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.6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1C477290" w14:textId="029B5E25" w:rsidR="00232A01" w:rsidRPr="00062703" w:rsidRDefault="00825B3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52</w:t>
            </w:r>
          </w:p>
        </w:tc>
      </w:tr>
      <w:tr w:rsidR="00062703" w:rsidRPr="00062703" w14:paraId="3DC6B7F2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0F2BFB65" w14:textId="1B3FF19B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ruminis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2557FD3A" w14:textId="6542681C" w:rsidR="00232A01" w:rsidRPr="00062703" w:rsidRDefault="00CC6D73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61BFD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3B9A6201" w14:textId="1B4DC219" w:rsidR="00232A01" w:rsidRPr="00062703" w:rsidRDefault="00CC6D73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</w:t>
            </w:r>
            <w:r w:rsidR="00D6108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9854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.8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2CAE823A" w14:textId="07CC9825" w:rsidR="00232A01" w:rsidRPr="00062703" w:rsidRDefault="00D61085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96</w:t>
            </w:r>
          </w:p>
        </w:tc>
      </w:tr>
      <w:tr w:rsidR="00062703" w:rsidRPr="00062703" w14:paraId="193E25E6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0B8BA6B1" w14:textId="3758EDBE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sakei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427" w:type="pct"/>
            <w:vAlign w:val="center"/>
          </w:tcPr>
          <w:p w14:paraId="07869DBC" w14:textId="768E6448" w:rsidR="00232A01" w:rsidRPr="00062703" w:rsidRDefault="007F281B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D5160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D5160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A62ED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</w:t>
            </w:r>
            <w:r w:rsidR="00DB42A5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525DE912" w14:textId="4D6C94F5" w:rsidR="00232A01" w:rsidRPr="00062703" w:rsidRDefault="007F281B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8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D5160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</w:t>
            </w:r>
            <w:r w:rsidR="00DD5160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717F8A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5.4</w:t>
            </w:r>
            <w:r w:rsidR="00DB42A5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77C34515" w14:textId="6BC01A99" w:rsidR="00232A01" w:rsidRPr="00062703" w:rsidRDefault="007F281B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6</w:t>
            </w:r>
            <w:r w:rsidR="00DD5160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062703" w:rsidRPr="00062703" w14:paraId="6480D1E1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0040B85C" w14:textId="07C66A61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1427" w:type="pct"/>
            <w:vAlign w:val="center"/>
          </w:tcPr>
          <w:p w14:paraId="4DED3FB1" w14:textId="37EA4A71" w:rsidR="00232A01" w:rsidRPr="00062703" w:rsidRDefault="005714C8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97DAA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7F8A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2A24C3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21B151D4" w14:textId="75E22306" w:rsidR="00232A01" w:rsidRPr="00062703" w:rsidRDefault="00197DAA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3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  <w:r w:rsidR="005714C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8A7D52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2</w:t>
            </w:r>
            <w:r w:rsidR="005714C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2A9D02CA" w14:textId="564FCA16" w:rsidR="00232A01" w:rsidRPr="00062703" w:rsidRDefault="00197DAA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71</w:t>
            </w:r>
          </w:p>
        </w:tc>
      </w:tr>
      <w:tr w:rsidR="00062703" w:rsidRPr="00062703" w14:paraId="6EC34DF1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3D007E0E" w14:textId="2AA193EF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1427" w:type="pct"/>
            <w:vAlign w:val="center"/>
          </w:tcPr>
          <w:p w14:paraId="56F0A657" w14:textId="1D3DBB1C" w:rsidR="00232A01" w:rsidRPr="00062703" w:rsidRDefault="008A7D52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0392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6E258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E75AC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</w:t>
            </w:r>
            <w:r w:rsidR="006E258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692A4DD7" w14:textId="01042803" w:rsidR="00232A01" w:rsidRPr="00062703" w:rsidRDefault="00216E3E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7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E0392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  <w:r w:rsidR="006E258F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3E75AC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2</w:t>
            </w:r>
            <w:r w:rsidR="006E258F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16F92313" w14:textId="240A6656" w:rsidR="00232A01" w:rsidRPr="00062703" w:rsidRDefault="00216E3E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062703" w:rsidRPr="00062703" w14:paraId="1E29BBE5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5591FFAD" w14:textId="1F3DB470" w:rsidR="00232A01" w:rsidRPr="00062703" w:rsidRDefault="00232A01" w:rsidP="00197F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</w:t>
            </w:r>
          </w:p>
        </w:tc>
        <w:tc>
          <w:tcPr>
            <w:tcW w:w="1427" w:type="pct"/>
            <w:vAlign w:val="center"/>
          </w:tcPr>
          <w:p w14:paraId="5D0A63B1" w14:textId="23482EB7" w:rsidR="00232A01" w:rsidRPr="00062703" w:rsidRDefault="0032258C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BA787B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787B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</w:t>
            </w:r>
            <w:r w:rsidR="00F472BF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</w:t>
            </w:r>
            <w:r w:rsidR="007851CB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A787B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vAlign w:val="center"/>
          </w:tcPr>
          <w:p w14:paraId="729F60F4" w14:textId="484F30BA" w:rsidR="00232A01" w:rsidRPr="00062703" w:rsidRDefault="0032258C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9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</w:t>
            </w:r>
            <w:r w:rsidR="00BA787B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F472BF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3</w:t>
            </w:r>
            <w:r w:rsidR="00BA787B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vAlign w:val="center"/>
          </w:tcPr>
          <w:p w14:paraId="675760CE" w14:textId="3CF7E3A6" w:rsidR="00232A01" w:rsidRPr="00062703" w:rsidRDefault="00BA787B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47</w:t>
            </w:r>
          </w:p>
        </w:tc>
      </w:tr>
      <w:tr w:rsidR="00062703" w:rsidRPr="00062703" w14:paraId="7457EF01" w14:textId="77777777" w:rsidTr="00C76BB2">
        <w:trPr>
          <w:trHeight w:val="414"/>
          <w:jc w:val="center"/>
        </w:trPr>
        <w:tc>
          <w:tcPr>
            <w:tcW w:w="1594" w:type="pct"/>
            <w:noWrap/>
            <w:vAlign w:val="center"/>
          </w:tcPr>
          <w:p w14:paraId="4219F9BD" w14:textId="3B5005D6" w:rsidR="00232A01" w:rsidRPr="00062703" w:rsidRDefault="00232A01" w:rsidP="00197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Aerobes</w:t>
            </w:r>
          </w:p>
        </w:tc>
        <w:tc>
          <w:tcPr>
            <w:tcW w:w="1427" w:type="pct"/>
            <w:vAlign w:val="center"/>
          </w:tcPr>
          <w:p w14:paraId="798E8E50" w14:textId="5083F91A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1" w:type="pct"/>
            <w:vAlign w:val="center"/>
          </w:tcPr>
          <w:p w14:paraId="6CF69E47" w14:textId="5B69216C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4C22F683" w14:textId="19C63E0D" w:rsidR="00232A01" w:rsidRPr="00062703" w:rsidRDefault="00232A01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62703" w:rsidRPr="00062703" w14:paraId="350E3710" w14:textId="77777777" w:rsidTr="00C76BB2">
        <w:trPr>
          <w:trHeight w:val="414"/>
          <w:jc w:val="center"/>
        </w:trPr>
        <w:tc>
          <w:tcPr>
            <w:tcW w:w="1594" w:type="pct"/>
            <w:tcBorders>
              <w:bottom w:val="single" w:sz="12" w:space="0" w:color="auto"/>
            </w:tcBorders>
            <w:noWrap/>
            <w:vAlign w:val="center"/>
          </w:tcPr>
          <w:p w14:paraId="6C78FD62" w14:textId="0728E2CE" w:rsidR="00232A01" w:rsidRPr="00062703" w:rsidRDefault="00232A01" w:rsidP="00197F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</w:p>
        </w:tc>
        <w:tc>
          <w:tcPr>
            <w:tcW w:w="1427" w:type="pct"/>
            <w:tcBorders>
              <w:bottom w:val="single" w:sz="12" w:space="0" w:color="auto"/>
            </w:tcBorders>
            <w:vAlign w:val="center"/>
          </w:tcPr>
          <w:p w14:paraId="789D9AE6" w14:textId="13A973E9" w:rsidR="00232A01" w:rsidRPr="00062703" w:rsidRDefault="00C75F8F" w:rsidP="008D0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C713A6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25508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713A6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C713A6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42ED4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  <w:r w:rsidR="00C713A6" w:rsidRPr="0006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81" w:type="pct"/>
            <w:tcBorders>
              <w:bottom w:val="single" w:sz="12" w:space="0" w:color="auto"/>
            </w:tcBorders>
            <w:vAlign w:val="center"/>
          </w:tcPr>
          <w:p w14:paraId="514C64F6" w14:textId="6592F31C" w:rsidR="00232A01" w:rsidRPr="00062703" w:rsidRDefault="00C75F8F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9</w:t>
            </w:r>
            <w:r w:rsidR="00325508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713A6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25508" w:rsidRPr="0006270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</w:t>
            </w:r>
            <w:r w:rsidR="00C713A6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(</w:t>
            </w:r>
            <w:r w:rsidR="00042ED4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.4</w:t>
            </w:r>
            <w:r w:rsidR="00C713A6"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7ACA117F" w14:textId="72B010E8" w:rsidR="00232A01" w:rsidRPr="00062703" w:rsidRDefault="00492723" w:rsidP="008D046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270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50</w:t>
            </w:r>
          </w:p>
        </w:tc>
      </w:tr>
    </w:tbl>
    <w:p w14:paraId="2E9ADB91" w14:textId="30C9961A" w:rsidR="00156773" w:rsidRPr="00062703" w:rsidRDefault="00042ED4" w:rsidP="007C20A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2703">
        <w:rPr>
          <w:rFonts w:ascii="Times New Roman" w:eastAsia="ＭＳ 明朝" w:hAnsi="Times New Roman" w:cs="Arial"/>
          <w:bCs/>
          <w:color w:val="000000" w:themeColor="text1"/>
          <w:sz w:val="24"/>
          <w:szCs w:val="24"/>
        </w:rPr>
        <w:t>Bacterial counts are expressed as mean ± SD (log</w:t>
      </w:r>
      <w:r w:rsidRPr="00062703">
        <w:rPr>
          <w:rFonts w:ascii="Times New Roman" w:eastAsia="ＭＳ 明朝" w:hAnsi="Times New Roman" w:cs="Arial"/>
          <w:bCs/>
          <w:color w:val="000000" w:themeColor="text1"/>
          <w:sz w:val="24"/>
          <w:szCs w:val="24"/>
          <w:vertAlign w:val="subscript"/>
        </w:rPr>
        <w:t>10</w:t>
      </w:r>
      <w:r w:rsidRPr="00062703">
        <w:rPr>
          <w:rFonts w:ascii="Times New Roman" w:eastAsia="ＭＳ 明朝" w:hAnsi="Times New Roman" w:cs="Arial"/>
          <w:bCs/>
          <w:color w:val="000000" w:themeColor="text1"/>
          <w:sz w:val="24"/>
          <w:szCs w:val="24"/>
        </w:rPr>
        <w:t xml:space="preserve"> cells/g of feces). Detection rates are expressed as percentages (%).</w:t>
      </w:r>
    </w:p>
    <w:sectPr w:rsidR="00156773" w:rsidRPr="00062703" w:rsidSect="00077D2E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5DF76" w14:textId="77777777" w:rsidR="00294377" w:rsidRDefault="00294377" w:rsidP="00717579">
      <w:r>
        <w:separator/>
      </w:r>
    </w:p>
  </w:endnote>
  <w:endnote w:type="continuationSeparator" w:id="0">
    <w:p w14:paraId="71AD7DD1" w14:textId="77777777" w:rsidR="00294377" w:rsidRDefault="00294377" w:rsidP="0071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56410" w14:textId="77777777" w:rsidR="00294377" w:rsidRDefault="00294377" w:rsidP="00717579">
      <w:r>
        <w:separator/>
      </w:r>
    </w:p>
  </w:footnote>
  <w:footnote w:type="continuationSeparator" w:id="0">
    <w:p w14:paraId="5466025F" w14:textId="77777777" w:rsidR="00294377" w:rsidRDefault="00294377" w:rsidP="00717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096"/>
    <w:rsid w:val="0001009E"/>
    <w:rsid w:val="00037551"/>
    <w:rsid w:val="00042ED4"/>
    <w:rsid w:val="00062703"/>
    <w:rsid w:val="00067D85"/>
    <w:rsid w:val="00077D2E"/>
    <w:rsid w:val="00082A97"/>
    <w:rsid w:val="000C7DEC"/>
    <w:rsid w:val="000E06EB"/>
    <w:rsid w:val="000E402B"/>
    <w:rsid w:val="000F55C1"/>
    <w:rsid w:val="00105D21"/>
    <w:rsid w:val="00111907"/>
    <w:rsid w:val="001145BD"/>
    <w:rsid w:val="00125BDB"/>
    <w:rsid w:val="001277A3"/>
    <w:rsid w:val="00136EE0"/>
    <w:rsid w:val="00137D97"/>
    <w:rsid w:val="001516FD"/>
    <w:rsid w:val="00156773"/>
    <w:rsid w:val="00160CF4"/>
    <w:rsid w:val="00197DAA"/>
    <w:rsid w:val="00197F01"/>
    <w:rsid w:val="001B1DDC"/>
    <w:rsid w:val="001C64A0"/>
    <w:rsid w:val="001F0AB6"/>
    <w:rsid w:val="00216E3E"/>
    <w:rsid w:val="00232A01"/>
    <w:rsid w:val="00234AFA"/>
    <w:rsid w:val="00247125"/>
    <w:rsid w:val="0026607C"/>
    <w:rsid w:val="00285596"/>
    <w:rsid w:val="00287B55"/>
    <w:rsid w:val="00294377"/>
    <w:rsid w:val="00297473"/>
    <w:rsid w:val="002A24C3"/>
    <w:rsid w:val="002C24CF"/>
    <w:rsid w:val="002C4DCE"/>
    <w:rsid w:val="002C65F1"/>
    <w:rsid w:val="002C6B5D"/>
    <w:rsid w:val="002D0F43"/>
    <w:rsid w:val="002E0959"/>
    <w:rsid w:val="002E4092"/>
    <w:rsid w:val="002E4CDD"/>
    <w:rsid w:val="002F007A"/>
    <w:rsid w:val="002F0DD5"/>
    <w:rsid w:val="00304CA4"/>
    <w:rsid w:val="00312F52"/>
    <w:rsid w:val="0031458B"/>
    <w:rsid w:val="00315C93"/>
    <w:rsid w:val="0032258C"/>
    <w:rsid w:val="00325508"/>
    <w:rsid w:val="00346CE6"/>
    <w:rsid w:val="00354B30"/>
    <w:rsid w:val="00360754"/>
    <w:rsid w:val="00361BFD"/>
    <w:rsid w:val="00362C29"/>
    <w:rsid w:val="00370360"/>
    <w:rsid w:val="003A6D39"/>
    <w:rsid w:val="003A7516"/>
    <w:rsid w:val="003B0E37"/>
    <w:rsid w:val="003B647E"/>
    <w:rsid w:val="003B695F"/>
    <w:rsid w:val="003E4769"/>
    <w:rsid w:val="003E75AC"/>
    <w:rsid w:val="003F1788"/>
    <w:rsid w:val="003F6DF4"/>
    <w:rsid w:val="00402466"/>
    <w:rsid w:val="00402DA1"/>
    <w:rsid w:val="00405324"/>
    <w:rsid w:val="00440AB5"/>
    <w:rsid w:val="004638EA"/>
    <w:rsid w:val="00475A8C"/>
    <w:rsid w:val="00492723"/>
    <w:rsid w:val="004D5440"/>
    <w:rsid w:val="004F41D3"/>
    <w:rsid w:val="004F4383"/>
    <w:rsid w:val="00500DC0"/>
    <w:rsid w:val="0052795D"/>
    <w:rsid w:val="005322C1"/>
    <w:rsid w:val="00536D75"/>
    <w:rsid w:val="005714C8"/>
    <w:rsid w:val="0057476E"/>
    <w:rsid w:val="005801C4"/>
    <w:rsid w:val="00587652"/>
    <w:rsid w:val="00596780"/>
    <w:rsid w:val="005B1BF1"/>
    <w:rsid w:val="005C6628"/>
    <w:rsid w:val="005D2AC9"/>
    <w:rsid w:val="005D2CC8"/>
    <w:rsid w:val="005D4D1E"/>
    <w:rsid w:val="005E25C4"/>
    <w:rsid w:val="005F2198"/>
    <w:rsid w:val="005F2C9F"/>
    <w:rsid w:val="00602605"/>
    <w:rsid w:val="00602642"/>
    <w:rsid w:val="006041E9"/>
    <w:rsid w:val="00614138"/>
    <w:rsid w:val="006258D8"/>
    <w:rsid w:val="00625A9C"/>
    <w:rsid w:val="00632CBA"/>
    <w:rsid w:val="00640CAF"/>
    <w:rsid w:val="00654599"/>
    <w:rsid w:val="00656015"/>
    <w:rsid w:val="0066441A"/>
    <w:rsid w:val="00666C40"/>
    <w:rsid w:val="00684EA5"/>
    <w:rsid w:val="006865C5"/>
    <w:rsid w:val="006E258F"/>
    <w:rsid w:val="006F2571"/>
    <w:rsid w:val="006F276B"/>
    <w:rsid w:val="006F2EDC"/>
    <w:rsid w:val="006F6B5E"/>
    <w:rsid w:val="00701F50"/>
    <w:rsid w:val="00704481"/>
    <w:rsid w:val="00717579"/>
    <w:rsid w:val="00717F8A"/>
    <w:rsid w:val="0072491D"/>
    <w:rsid w:val="00766CF4"/>
    <w:rsid w:val="00766D0E"/>
    <w:rsid w:val="007851CB"/>
    <w:rsid w:val="007974F1"/>
    <w:rsid w:val="007A42A2"/>
    <w:rsid w:val="007B25CA"/>
    <w:rsid w:val="007C20A9"/>
    <w:rsid w:val="007E03B2"/>
    <w:rsid w:val="007E15D9"/>
    <w:rsid w:val="007E7837"/>
    <w:rsid w:val="007F018A"/>
    <w:rsid w:val="007F1A66"/>
    <w:rsid w:val="007F281B"/>
    <w:rsid w:val="007F6831"/>
    <w:rsid w:val="007F756B"/>
    <w:rsid w:val="00801388"/>
    <w:rsid w:val="00807BF6"/>
    <w:rsid w:val="0081773B"/>
    <w:rsid w:val="00817959"/>
    <w:rsid w:val="00821359"/>
    <w:rsid w:val="008215F5"/>
    <w:rsid w:val="00825B35"/>
    <w:rsid w:val="00827E91"/>
    <w:rsid w:val="0083670D"/>
    <w:rsid w:val="00836CDB"/>
    <w:rsid w:val="00852E25"/>
    <w:rsid w:val="008649F0"/>
    <w:rsid w:val="0087000E"/>
    <w:rsid w:val="00892F42"/>
    <w:rsid w:val="008A1873"/>
    <w:rsid w:val="008A7D52"/>
    <w:rsid w:val="008C37E3"/>
    <w:rsid w:val="008C70C9"/>
    <w:rsid w:val="008D0467"/>
    <w:rsid w:val="008D05F6"/>
    <w:rsid w:val="008F0900"/>
    <w:rsid w:val="00906B7A"/>
    <w:rsid w:val="00950CFF"/>
    <w:rsid w:val="00963EC7"/>
    <w:rsid w:val="00971B33"/>
    <w:rsid w:val="0097203B"/>
    <w:rsid w:val="009854A5"/>
    <w:rsid w:val="00991D35"/>
    <w:rsid w:val="009A62ED"/>
    <w:rsid w:val="009A735E"/>
    <w:rsid w:val="009A7F60"/>
    <w:rsid w:val="009B31FC"/>
    <w:rsid w:val="009B452B"/>
    <w:rsid w:val="009B6821"/>
    <w:rsid w:val="009C57F9"/>
    <w:rsid w:val="009D3D65"/>
    <w:rsid w:val="009D5D33"/>
    <w:rsid w:val="009F276D"/>
    <w:rsid w:val="00A2792D"/>
    <w:rsid w:val="00A51E22"/>
    <w:rsid w:val="00A732A6"/>
    <w:rsid w:val="00A758C9"/>
    <w:rsid w:val="00A82C32"/>
    <w:rsid w:val="00AA1D0F"/>
    <w:rsid w:val="00AA7D31"/>
    <w:rsid w:val="00AE3678"/>
    <w:rsid w:val="00AE6B91"/>
    <w:rsid w:val="00AF2A61"/>
    <w:rsid w:val="00AF6512"/>
    <w:rsid w:val="00AF7D26"/>
    <w:rsid w:val="00B0028C"/>
    <w:rsid w:val="00B029E6"/>
    <w:rsid w:val="00B06975"/>
    <w:rsid w:val="00B145D4"/>
    <w:rsid w:val="00B23943"/>
    <w:rsid w:val="00B43129"/>
    <w:rsid w:val="00B442E5"/>
    <w:rsid w:val="00B46755"/>
    <w:rsid w:val="00B54EC8"/>
    <w:rsid w:val="00B60FAE"/>
    <w:rsid w:val="00B76756"/>
    <w:rsid w:val="00B76E50"/>
    <w:rsid w:val="00B87744"/>
    <w:rsid w:val="00BA4A24"/>
    <w:rsid w:val="00BA787B"/>
    <w:rsid w:val="00BC0F95"/>
    <w:rsid w:val="00BC1DE3"/>
    <w:rsid w:val="00BD5533"/>
    <w:rsid w:val="00BE2252"/>
    <w:rsid w:val="00BE3B11"/>
    <w:rsid w:val="00BF2943"/>
    <w:rsid w:val="00BF7521"/>
    <w:rsid w:val="00BF7A64"/>
    <w:rsid w:val="00C01833"/>
    <w:rsid w:val="00C04C1B"/>
    <w:rsid w:val="00C07DBE"/>
    <w:rsid w:val="00C144AE"/>
    <w:rsid w:val="00C27012"/>
    <w:rsid w:val="00C42702"/>
    <w:rsid w:val="00C53CE9"/>
    <w:rsid w:val="00C56FA8"/>
    <w:rsid w:val="00C65554"/>
    <w:rsid w:val="00C713A6"/>
    <w:rsid w:val="00C72B80"/>
    <w:rsid w:val="00C743E3"/>
    <w:rsid w:val="00C75F8F"/>
    <w:rsid w:val="00C76B46"/>
    <w:rsid w:val="00C76BB2"/>
    <w:rsid w:val="00C774B0"/>
    <w:rsid w:val="00CA0DBA"/>
    <w:rsid w:val="00CA1A9B"/>
    <w:rsid w:val="00CA312A"/>
    <w:rsid w:val="00CA3E7F"/>
    <w:rsid w:val="00CB3784"/>
    <w:rsid w:val="00CC6D73"/>
    <w:rsid w:val="00CE3C15"/>
    <w:rsid w:val="00CF1DBA"/>
    <w:rsid w:val="00D07B1D"/>
    <w:rsid w:val="00D100B2"/>
    <w:rsid w:val="00D126AD"/>
    <w:rsid w:val="00D17EBC"/>
    <w:rsid w:val="00D44D47"/>
    <w:rsid w:val="00D537F2"/>
    <w:rsid w:val="00D61085"/>
    <w:rsid w:val="00D70C9F"/>
    <w:rsid w:val="00D773AC"/>
    <w:rsid w:val="00D815AF"/>
    <w:rsid w:val="00D86F6C"/>
    <w:rsid w:val="00D92757"/>
    <w:rsid w:val="00DB42A5"/>
    <w:rsid w:val="00DC4FA0"/>
    <w:rsid w:val="00DC77B9"/>
    <w:rsid w:val="00DD4AF3"/>
    <w:rsid w:val="00DD5160"/>
    <w:rsid w:val="00DE0D3C"/>
    <w:rsid w:val="00DF0AC6"/>
    <w:rsid w:val="00E101A3"/>
    <w:rsid w:val="00E30CB1"/>
    <w:rsid w:val="00E314F6"/>
    <w:rsid w:val="00E5234D"/>
    <w:rsid w:val="00E530A7"/>
    <w:rsid w:val="00E545AB"/>
    <w:rsid w:val="00E56615"/>
    <w:rsid w:val="00E66FC3"/>
    <w:rsid w:val="00E72E1F"/>
    <w:rsid w:val="00E81BB5"/>
    <w:rsid w:val="00E849C4"/>
    <w:rsid w:val="00E95ED3"/>
    <w:rsid w:val="00EA5B80"/>
    <w:rsid w:val="00EB452F"/>
    <w:rsid w:val="00EC7D7C"/>
    <w:rsid w:val="00ED699D"/>
    <w:rsid w:val="00EE0392"/>
    <w:rsid w:val="00EE3020"/>
    <w:rsid w:val="00EF2EAB"/>
    <w:rsid w:val="00F14D9D"/>
    <w:rsid w:val="00F15135"/>
    <w:rsid w:val="00F15197"/>
    <w:rsid w:val="00F472BF"/>
    <w:rsid w:val="00F51096"/>
    <w:rsid w:val="00F975FD"/>
    <w:rsid w:val="00FA73CF"/>
    <w:rsid w:val="00FB7DFF"/>
    <w:rsid w:val="00FC3347"/>
    <w:rsid w:val="00FC40F7"/>
    <w:rsid w:val="00FD0AF9"/>
    <w:rsid w:val="00FE2D96"/>
    <w:rsid w:val="00FE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5A220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1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5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7579"/>
  </w:style>
  <w:style w:type="paragraph" w:styleId="a5">
    <w:name w:val="footer"/>
    <w:basedOn w:val="a"/>
    <w:link w:val="a6"/>
    <w:uiPriority w:val="99"/>
    <w:unhideWhenUsed/>
    <w:rsid w:val="00717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7579"/>
  </w:style>
  <w:style w:type="table" w:styleId="a7">
    <w:name w:val="Table Grid"/>
    <w:basedOn w:val="a1"/>
    <w:uiPriority w:val="59"/>
    <w:rsid w:val="00BE225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2252"/>
    <w:pPr>
      <w:ind w:leftChars="400" w:left="960"/>
    </w:pPr>
    <w:rPr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86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865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0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06T12:27:00Z</dcterms:created>
  <dcterms:modified xsi:type="dcterms:W3CDTF">2019-09-07T00:08:00Z</dcterms:modified>
</cp:coreProperties>
</file>